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1"/>
        <w:gridCol w:w="1388"/>
        <w:gridCol w:w="1390"/>
        <w:gridCol w:w="1389"/>
        <w:gridCol w:w="1391"/>
        <w:gridCol w:w="1389"/>
        <w:gridCol w:w="1390"/>
        <w:gridCol w:w="1389"/>
        <w:gridCol w:w="1391"/>
      </w:tblGrid>
      <w:tr w:rsidR="00E15100" w:rsidRPr="00203892" w14:paraId="4CDC589B" w14:textId="77777777" w:rsidTr="0003707F">
        <w:trPr>
          <w:trHeight w:val="349"/>
        </w:trPr>
        <w:tc>
          <w:tcPr>
            <w:tcW w:w="14178" w:type="dxa"/>
            <w:gridSpan w:val="9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963781" w14:textId="77777777" w:rsidR="00E15100" w:rsidRPr="00203892" w:rsidRDefault="00E15100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Table 2. Results of the linear logistic regression models</w:t>
            </w:r>
            <w:r w:rsidRPr="00203892">
              <w:rPr>
                <w:sz w:val="20"/>
                <w:szCs w:val="20"/>
                <w:lang w:val="en-GB"/>
              </w:rPr>
              <w:t xml:space="preserve"> </w:t>
            </w: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o explore the interaction terms of sociodemographic characteristics of the participants with the number of unhealthy </w:t>
            </w:r>
            <w:proofErr w:type="spellStart"/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behaviors</w:t>
            </w:r>
            <w:proofErr w:type="spellEnd"/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on the Pure Procrastination Scale (PPS) total score (obs. no. 469)</w:t>
            </w:r>
          </w:p>
        </w:tc>
      </w:tr>
      <w:tr w:rsidR="00E15100" w:rsidRPr="00203892" w14:paraId="6E4FF6B7" w14:textId="77777777" w:rsidTr="0003707F">
        <w:trPr>
          <w:trHeight w:val="349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01F2E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8FEA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Model 1</w:t>
            </w: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#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D34F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Model 2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4BBD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Model 3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74A7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odel 4</w:t>
            </w:r>
          </w:p>
        </w:tc>
      </w:tr>
      <w:tr w:rsidR="00E15100" w:rsidRPr="00203892" w14:paraId="4031438F" w14:textId="77777777" w:rsidTr="0003707F">
        <w:trPr>
          <w:trHeight w:val="349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8BBA0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02A76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gramStart"/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F(</w:t>
            </w:r>
            <w:proofErr w:type="gramEnd"/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6,462)= 5.65, p&lt;0.0001, R2=6.8%, adjusted R2= 5.6%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DC7EF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F (</w:t>
            </w:r>
            <w:proofErr w:type="gramStart"/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9,459)=</w:t>
            </w:r>
            <w:proofErr w:type="gramEnd"/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4.01, p=0.0001, R2=7.3%, adjusted R2= 5.5%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00C40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gramStart"/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F(</w:t>
            </w:r>
            <w:proofErr w:type="gramEnd"/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9,459)= 4.07, p&lt;0.0001, R2=7.4%, adjusted R2= 5.6% 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6DB7C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gramStart"/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F(</w:t>
            </w:r>
            <w:proofErr w:type="gramEnd"/>
            <w:r w:rsidRPr="0020389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9,459)= 3.83, p=0.0001, R2=7%, adjusted R2= 5.2%</w:t>
            </w:r>
          </w:p>
        </w:tc>
      </w:tr>
      <w:tr w:rsidR="00E15100" w:rsidRPr="00203892" w14:paraId="04210C3A" w14:textId="77777777" w:rsidTr="0003707F">
        <w:trPr>
          <w:trHeight w:val="349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9AA1A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Variable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FF8987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oeff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D0F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95%C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9C742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oeff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14067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95%C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0A4C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oeff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D6B55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95%C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B994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oeff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5483C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95%CI</w:t>
            </w:r>
          </w:p>
        </w:tc>
      </w:tr>
      <w:tr w:rsidR="00E15100" w:rsidRPr="00203892" w14:paraId="0230CD26" w14:textId="77777777" w:rsidTr="0003707F">
        <w:trPr>
          <w:trHeight w:val="349"/>
        </w:trPr>
        <w:tc>
          <w:tcPr>
            <w:tcW w:w="306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ECC2A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Age in years, continuous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384B187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4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33F733D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3, 0.3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8D04C5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15FCB37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25, 0.4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E858C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3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02D61C1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.40, 1.7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01264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4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26255B6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3, 0.31</w:t>
            </w:r>
          </w:p>
        </w:tc>
      </w:tr>
      <w:tr w:rsidR="00E15100" w:rsidRPr="00203892" w14:paraId="2020F062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3AE3E7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Gender</w:t>
            </w:r>
          </w:p>
        </w:tc>
        <w:tc>
          <w:tcPr>
            <w:tcW w:w="1388" w:type="dxa"/>
            <w:vAlign w:val="center"/>
          </w:tcPr>
          <w:p w14:paraId="5F45D82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1581583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21CA8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1162D497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265E5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008BCF2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9686D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3FBF11F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35614CD6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B2B1E0" w14:textId="77777777" w:rsidR="00E15100" w:rsidRPr="00203892" w:rsidRDefault="00E15100" w:rsidP="0003707F">
            <w:pPr>
              <w:spacing w:after="0" w:line="240" w:lineRule="auto"/>
              <w:ind w:left="23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le*</w:t>
            </w:r>
          </w:p>
        </w:tc>
        <w:tc>
          <w:tcPr>
            <w:tcW w:w="1388" w:type="dxa"/>
            <w:vAlign w:val="center"/>
          </w:tcPr>
          <w:p w14:paraId="245EA2C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0" w:type="dxa"/>
            <w:vAlign w:val="center"/>
          </w:tcPr>
          <w:p w14:paraId="5D97CCA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927E5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1" w:type="dxa"/>
            <w:vAlign w:val="center"/>
          </w:tcPr>
          <w:p w14:paraId="460532A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76391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0" w:type="dxa"/>
            <w:vAlign w:val="center"/>
          </w:tcPr>
          <w:p w14:paraId="627824A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24097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1" w:type="dxa"/>
            <w:vAlign w:val="center"/>
          </w:tcPr>
          <w:p w14:paraId="1F8B12E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4FF5EDB9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D7F90" w14:textId="77777777" w:rsidR="00E15100" w:rsidRPr="00203892" w:rsidRDefault="00E15100" w:rsidP="0003707F">
            <w:pPr>
              <w:spacing w:after="0" w:line="240" w:lineRule="auto"/>
              <w:ind w:left="23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emale</w:t>
            </w:r>
          </w:p>
        </w:tc>
        <w:tc>
          <w:tcPr>
            <w:tcW w:w="1388" w:type="dxa"/>
            <w:vAlign w:val="center"/>
          </w:tcPr>
          <w:p w14:paraId="16A39EA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62</w:t>
            </w:r>
          </w:p>
        </w:tc>
        <w:tc>
          <w:tcPr>
            <w:tcW w:w="1390" w:type="dxa"/>
            <w:vAlign w:val="center"/>
          </w:tcPr>
          <w:p w14:paraId="1E09BFA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1.81, 0.57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09A3A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67</w:t>
            </w:r>
          </w:p>
        </w:tc>
        <w:tc>
          <w:tcPr>
            <w:tcW w:w="1391" w:type="dxa"/>
            <w:vAlign w:val="center"/>
          </w:tcPr>
          <w:p w14:paraId="47D957C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1.87, 0.53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083F3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1390" w:type="dxa"/>
            <w:vAlign w:val="center"/>
          </w:tcPr>
          <w:p w14:paraId="6F6EBC8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2, 0.32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42ADA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59</w:t>
            </w:r>
          </w:p>
        </w:tc>
        <w:tc>
          <w:tcPr>
            <w:tcW w:w="1391" w:type="dxa"/>
            <w:vAlign w:val="center"/>
          </w:tcPr>
          <w:p w14:paraId="470CC53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1.79, 0.62</w:t>
            </w:r>
          </w:p>
        </w:tc>
      </w:tr>
      <w:tr w:rsidR="00E15100" w:rsidRPr="00203892" w14:paraId="4F9246BE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ADB4E4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Majors attended</w:t>
            </w:r>
          </w:p>
        </w:tc>
        <w:tc>
          <w:tcPr>
            <w:tcW w:w="1388" w:type="dxa"/>
            <w:vAlign w:val="center"/>
          </w:tcPr>
          <w:p w14:paraId="2B014AC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6B9E4D6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0BEFC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6BF9DE2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CDA2D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4AEBFB9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1F138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753D668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1D22B9BA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0C5CF" w14:textId="77777777" w:rsidR="00E15100" w:rsidRPr="00203892" w:rsidRDefault="00E15100" w:rsidP="0003707F">
            <w:pPr>
              <w:spacing w:after="0" w:line="240" w:lineRule="auto"/>
              <w:ind w:left="23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ocial sciences or Technology*</w:t>
            </w:r>
          </w:p>
        </w:tc>
        <w:tc>
          <w:tcPr>
            <w:tcW w:w="1388" w:type="dxa"/>
            <w:vAlign w:val="center"/>
          </w:tcPr>
          <w:p w14:paraId="4DA1676C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0" w:type="dxa"/>
            <w:vAlign w:val="center"/>
          </w:tcPr>
          <w:p w14:paraId="4409702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21554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1" w:type="dxa"/>
            <w:vAlign w:val="center"/>
          </w:tcPr>
          <w:p w14:paraId="4ED2347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340D6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0" w:type="dxa"/>
            <w:vAlign w:val="center"/>
          </w:tcPr>
          <w:p w14:paraId="74F3F805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7EC78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1" w:type="dxa"/>
            <w:vAlign w:val="center"/>
          </w:tcPr>
          <w:p w14:paraId="70B9A60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6DA588B0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BD921" w14:textId="77777777" w:rsidR="00E15100" w:rsidRPr="00203892" w:rsidRDefault="00E15100" w:rsidP="0003707F">
            <w:pPr>
              <w:spacing w:after="0" w:line="240" w:lineRule="auto"/>
              <w:ind w:left="23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edical or Life Science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05A88C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95</w:t>
            </w:r>
          </w:p>
        </w:tc>
        <w:tc>
          <w:tcPr>
            <w:tcW w:w="1390" w:type="dxa"/>
            <w:vAlign w:val="center"/>
          </w:tcPr>
          <w:p w14:paraId="731FC95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.01, 0.11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7CF21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94</w:t>
            </w:r>
          </w:p>
        </w:tc>
        <w:tc>
          <w:tcPr>
            <w:tcW w:w="1391" w:type="dxa"/>
            <w:vAlign w:val="center"/>
          </w:tcPr>
          <w:p w14:paraId="455F44A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.00, 0.12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D88EC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1.02</w:t>
            </w:r>
          </w:p>
        </w:tc>
        <w:tc>
          <w:tcPr>
            <w:tcW w:w="1390" w:type="dxa"/>
            <w:vAlign w:val="center"/>
          </w:tcPr>
          <w:p w14:paraId="78EA74A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.08, 0.05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94CE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88</w:t>
            </w:r>
          </w:p>
        </w:tc>
        <w:tc>
          <w:tcPr>
            <w:tcW w:w="1391" w:type="dxa"/>
            <w:vAlign w:val="center"/>
          </w:tcPr>
          <w:p w14:paraId="0F593DD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.88, 1.12</w:t>
            </w:r>
          </w:p>
        </w:tc>
      </w:tr>
      <w:tr w:rsidR="00E15100" w:rsidRPr="00203892" w14:paraId="058861C7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79BB42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Number of unhealthy </w:t>
            </w:r>
            <w:proofErr w:type="spellStart"/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behaviors</w:t>
            </w:r>
            <w:proofErr w:type="spellEnd"/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11751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1FC4FFD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96E25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2E75451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E98E3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12022A5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1F8C05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6D4B870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1EE2801A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1BCC5C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*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7BC0B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0" w:type="dxa"/>
            <w:vAlign w:val="center"/>
          </w:tcPr>
          <w:p w14:paraId="739BDC8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690B67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1" w:type="dxa"/>
            <w:vAlign w:val="center"/>
          </w:tcPr>
          <w:p w14:paraId="01E743C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1F656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0" w:type="dxa"/>
            <w:vAlign w:val="center"/>
          </w:tcPr>
          <w:p w14:paraId="6F82314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A87FB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1" w:type="dxa"/>
            <w:vAlign w:val="center"/>
          </w:tcPr>
          <w:p w14:paraId="0B38D8D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6FA28798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59256E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DF1C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00</w:t>
            </w:r>
          </w:p>
        </w:tc>
        <w:tc>
          <w:tcPr>
            <w:tcW w:w="1390" w:type="dxa"/>
            <w:vAlign w:val="center"/>
          </w:tcPr>
          <w:p w14:paraId="09326DF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6, 3.23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B249F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58</w:t>
            </w:r>
          </w:p>
        </w:tc>
        <w:tc>
          <w:tcPr>
            <w:tcW w:w="1391" w:type="dxa"/>
            <w:vAlign w:val="center"/>
          </w:tcPr>
          <w:p w14:paraId="48CB83E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9.95, 8.79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8F4D2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55</w:t>
            </w:r>
          </w:p>
        </w:tc>
        <w:tc>
          <w:tcPr>
            <w:tcW w:w="1390" w:type="dxa"/>
            <w:vAlign w:val="center"/>
          </w:tcPr>
          <w:p w14:paraId="0E8F485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8, 4.93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D687B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26</w:t>
            </w:r>
          </w:p>
        </w:tc>
        <w:tc>
          <w:tcPr>
            <w:tcW w:w="1391" w:type="dxa"/>
            <w:vAlign w:val="center"/>
          </w:tcPr>
          <w:p w14:paraId="2621897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0, 4.23</w:t>
            </w:r>
          </w:p>
        </w:tc>
      </w:tr>
      <w:tr w:rsidR="00E15100" w:rsidRPr="00203892" w14:paraId="023F8070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38C05D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388A3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17</w:t>
            </w:r>
          </w:p>
        </w:tc>
        <w:tc>
          <w:tcPr>
            <w:tcW w:w="1390" w:type="dxa"/>
            <w:vAlign w:val="center"/>
          </w:tcPr>
          <w:p w14:paraId="111B8FC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67, 3.67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670A9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98</w:t>
            </w:r>
          </w:p>
        </w:tc>
        <w:tc>
          <w:tcPr>
            <w:tcW w:w="1391" w:type="dxa"/>
            <w:vAlign w:val="center"/>
          </w:tcPr>
          <w:p w14:paraId="310F6D5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6.64, 16.60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E2C547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33</w:t>
            </w:r>
          </w:p>
        </w:tc>
        <w:tc>
          <w:tcPr>
            <w:tcW w:w="1390" w:type="dxa"/>
            <w:vAlign w:val="center"/>
          </w:tcPr>
          <w:p w14:paraId="11B6F56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1.60, 4.25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F07A1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99</w:t>
            </w:r>
          </w:p>
        </w:tc>
        <w:tc>
          <w:tcPr>
            <w:tcW w:w="1391" w:type="dxa"/>
            <w:vAlign w:val="center"/>
          </w:tcPr>
          <w:p w14:paraId="4E893EE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27, 4.25</w:t>
            </w:r>
          </w:p>
        </w:tc>
      </w:tr>
      <w:tr w:rsidR="00E15100" w:rsidRPr="00203892" w14:paraId="7937FFA9" w14:textId="77777777" w:rsidTr="0003707F">
        <w:trPr>
          <w:trHeight w:val="349"/>
        </w:trPr>
        <w:tc>
          <w:tcPr>
            <w:tcW w:w="3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2EEB9A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11658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7</w:t>
            </w:r>
          </w:p>
        </w:tc>
        <w:tc>
          <w:tcPr>
            <w:tcW w:w="1390" w:type="dxa"/>
            <w:vAlign w:val="center"/>
          </w:tcPr>
          <w:p w14:paraId="4E70390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68, 8.85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4833F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5.93</w:t>
            </w:r>
          </w:p>
        </w:tc>
        <w:tc>
          <w:tcPr>
            <w:tcW w:w="1391" w:type="dxa"/>
            <w:vAlign w:val="center"/>
          </w:tcPr>
          <w:p w14:paraId="66FF02B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8.48, 16.61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1915B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95</w:t>
            </w:r>
          </w:p>
        </w:tc>
        <w:tc>
          <w:tcPr>
            <w:tcW w:w="1390" w:type="dxa"/>
            <w:vAlign w:val="center"/>
          </w:tcPr>
          <w:p w14:paraId="3D627CB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5, 11.74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569E7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50</w:t>
            </w:r>
          </w:p>
        </w:tc>
        <w:tc>
          <w:tcPr>
            <w:tcW w:w="1391" w:type="dxa"/>
            <w:vAlign w:val="center"/>
          </w:tcPr>
          <w:p w14:paraId="440B1BD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46, 9.55</w:t>
            </w:r>
          </w:p>
        </w:tc>
      </w:tr>
      <w:tr w:rsidR="00E15100" w:rsidRPr="00203892" w14:paraId="4866EC6E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7458008F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Number of unhealthy </w:t>
            </w:r>
            <w:proofErr w:type="spellStart"/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behaviors</w:t>
            </w:r>
            <w:proofErr w:type="spellEnd"/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 with age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1A6C0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63B0238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501F8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57D55E7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95197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05FE290C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7963C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05F5F93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E15100" w:rsidRPr="00203892" w14:paraId="27FBACD7" w14:textId="77777777" w:rsidTr="0003707F">
        <w:trPr>
          <w:trHeight w:val="349"/>
        </w:trPr>
        <w:tc>
          <w:tcPr>
            <w:tcW w:w="3061" w:type="dxa"/>
            <w:vAlign w:val="center"/>
          </w:tcPr>
          <w:p w14:paraId="2F8917F0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*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681087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684EE9A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677B7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1" w:type="dxa"/>
            <w:vAlign w:val="center"/>
          </w:tcPr>
          <w:p w14:paraId="3AF9955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E250F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6C49F0D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A88C3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3C190C5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E15100" w:rsidRPr="00203892" w14:paraId="28AE7BA3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7D228D44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926FC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59D5F0F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891F5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1</w:t>
            </w:r>
          </w:p>
        </w:tc>
        <w:tc>
          <w:tcPr>
            <w:tcW w:w="1391" w:type="dxa"/>
            <w:vAlign w:val="center"/>
          </w:tcPr>
          <w:p w14:paraId="4A8566D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29,0.52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C70C2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412A7AB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B318E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12CEF58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25EEC4A8" w14:textId="77777777" w:rsidTr="0003707F">
        <w:trPr>
          <w:trHeight w:val="349"/>
        </w:trPr>
        <w:tc>
          <w:tcPr>
            <w:tcW w:w="3061" w:type="dxa"/>
            <w:vAlign w:val="center"/>
          </w:tcPr>
          <w:p w14:paraId="48C9E126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CF4CD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42C3AC5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B8914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12</w:t>
            </w:r>
          </w:p>
        </w:tc>
        <w:tc>
          <w:tcPr>
            <w:tcW w:w="1391" w:type="dxa"/>
            <w:vAlign w:val="center"/>
          </w:tcPr>
          <w:p w14:paraId="2EAB1A2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62, 0.38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181D1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39200485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5A392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4C4FA16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76C6EECA" w14:textId="77777777" w:rsidTr="0003707F">
        <w:trPr>
          <w:trHeight w:val="349"/>
        </w:trPr>
        <w:tc>
          <w:tcPr>
            <w:tcW w:w="3061" w:type="dxa"/>
            <w:vAlign w:val="center"/>
          </w:tcPr>
          <w:p w14:paraId="53FB2045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11DC9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1C4891C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0D61F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5</w:t>
            </w:r>
          </w:p>
        </w:tc>
        <w:tc>
          <w:tcPr>
            <w:tcW w:w="1391" w:type="dxa"/>
            <w:vAlign w:val="center"/>
          </w:tcPr>
          <w:p w14:paraId="47746FC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46, 1.56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071A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1B45813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7A06F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686B487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1DC6D6AF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48C3B01F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Number of unhealthy </w:t>
            </w: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with female gender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486F1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73DB0A1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1FFA4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26D1B72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6D58C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3BF451F7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F951F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45CB27E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E15100" w:rsidRPr="00203892" w14:paraId="24E97D83" w14:textId="77777777" w:rsidTr="0003707F">
        <w:trPr>
          <w:trHeight w:val="349"/>
        </w:trPr>
        <w:tc>
          <w:tcPr>
            <w:tcW w:w="3061" w:type="dxa"/>
            <w:vAlign w:val="center"/>
          </w:tcPr>
          <w:p w14:paraId="7026C486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*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4E376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45B1160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A7FF8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09030C8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0558A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0" w:type="dxa"/>
            <w:vAlign w:val="center"/>
          </w:tcPr>
          <w:p w14:paraId="49262FC5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03682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72BF032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E15100" w:rsidRPr="00203892" w14:paraId="204B3288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2C80CBDB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194C0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3987711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ADF3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68231D7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2E7D8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76</w:t>
            </w:r>
          </w:p>
        </w:tc>
        <w:tc>
          <w:tcPr>
            <w:tcW w:w="1390" w:type="dxa"/>
            <w:vAlign w:val="center"/>
          </w:tcPr>
          <w:p w14:paraId="6092845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3.54, 2.03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EB4DA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310ECFE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3D51905A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7FDE3BCE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2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A95B1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7B17D0E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50D9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4BD67EF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D1BD4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07</w:t>
            </w:r>
          </w:p>
        </w:tc>
        <w:tc>
          <w:tcPr>
            <w:tcW w:w="1390" w:type="dxa"/>
            <w:vAlign w:val="center"/>
          </w:tcPr>
          <w:p w14:paraId="4F56DD5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.34, 4.48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76A51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2CA7D2D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5E78DB30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7D1B9047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7AEDD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780399FC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3757E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0F34F0D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086ED3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3.23</w:t>
            </w:r>
          </w:p>
        </w:tc>
        <w:tc>
          <w:tcPr>
            <w:tcW w:w="1390" w:type="dxa"/>
            <w:vAlign w:val="center"/>
          </w:tcPr>
          <w:p w14:paraId="4790851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8.46, 1.99</w:t>
            </w: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4FC27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24E41EA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5100" w:rsidRPr="00203892" w14:paraId="2581C504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5D7D9734" w14:textId="77777777" w:rsidR="00E15100" w:rsidRPr="00203892" w:rsidRDefault="00E15100" w:rsidP="000370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Number of unhealthy </w:t>
            </w: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with attending medical or life sciences majors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1E8CC5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4D0B241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74DEAC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018F558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D1359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0" w:type="dxa"/>
            <w:vAlign w:val="center"/>
          </w:tcPr>
          <w:p w14:paraId="5F0102D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D717EC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91" w:type="dxa"/>
            <w:vAlign w:val="center"/>
          </w:tcPr>
          <w:p w14:paraId="0ABD917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E15100" w:rsidRPr="00203892" w14:paraId="1BE2E4C3" w14:textId="77777777" w:rsidTr="0003707F">
        <w:trPr>
          <w:trHeight w:val="349"/>
        </w:trPr>
        <w:tc>
          <w:tcPr>
            <w:tcW w:w="3061" w:type="dxa"/>
            <w:vAlign w:val="center"/>
          </w:tcPr>
          <w:p w14:paraId="7E6FF4EE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0389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*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143D6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2B857F4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6F8F5F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41DBF02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99BED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7E3A5B46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CC763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00</w:t>
            </w:r>
          </w:p>
        </w:tc>
        <w:tc>
          <w:tcPr>
            <w:tcW w:w="1391" w:type="dxa"/>
            <w:vAlign w:val="center"/>
          </w:tcPr>
          <w:p w14:paraId="01E07B3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E15100" w:rsidRPr="00203892" w14:paraId="68BCCD5F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6A6EDE23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4CD8A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311F7241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6EF25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2152EAF0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0BC70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2FDF99E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2039D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45</w:t>
            </w:r>
          </w:p>
        </w:tc>
        <w:tc>
          <w:tcPr>
            <w:tcW w:w="1391" w:type="dxa"/>
            <w:vAlign w:val="center"/>
          </w:tcPr>
          <w:p w14:paraId="5F58B24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.98, 2.07</w:t>
            </w:r>
          </w:p>
        </w:tc>
      </w:tr>
      <w:tr w:rsidR="00E15100" w:rsidRPr="00203892" w14:paraId="794B6404" w14:textId="77777777" w:rsidTr="0003707F">
        <w:trPr>
          <w:trHeight w:val="349"/>
        </w:trPr>
        <w:tc>
          <w:tcPr>
            <w:tcW w:w="3061" w:type="dxa"/>
            <w:vAlign w:val="center"/>
            <w:hideMark/>
          </w:tcPr>
          <w:p w14:paraId="2E1FA575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1B3B3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22BB924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E7C42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vAlign w:val="center"/>
          </w:tcPr>
          <w:p w14:paraId="265DBB08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DCDCB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vAlign w:val="center"/>
          </w:tcPr>
          <w:p w14:paraId="580C959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D3FA1A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7</w:t>
            </w:r>
          </w:p>
        </w:tc>
        <w:tc>
          <w:tcPr>
            <w:tcW w:w="1391" w:type="dxa"/>
            <w:vAlign w:val="center"/>
          </w:tcPr>
          <w:p w14:paraId="602EAA6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2.65, 3.40</w:t>
            </w:r>
          </w:p>
        </w:tc>
      </w:tr>
      <w:tr w:rsidR="00E15100" w:rsidRPr="00203892" w14:paraId="07E6D51B" w14:textId="77777777" w:rsidTr="0003707F">
        <w:trPr>
          <w:trHeight w:val="349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  <w:hideMark/>
          </w:tcPr>
          <w:p w14:paraId="5C48D54D" w14:textId="77777777" w:rsidR="00E15100" w:rsidRPr="00203892" w:rsidRDefault="00E15100" w:rsidP="0003707F">
            <w:pPr>
              <w:spacing w:after="0" w:line="240" w:lineRule="auto"/>
              <w:ind w:left="23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2BE1E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3B857F0E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6821EB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34E9E214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92EB77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1E5FF1AD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C72B39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30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30D21E72" w14:textId="77777777" w:rsidR="00E15100" w:rsidRPr="00203892" w:rsidRDefault="00E15100" w:rsidP="0003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3.98, 6.58</w:t>
            </w:r>
          </w:p>
        </w:tc>
      </w:tr>
      <w:tr w:rsidR="00E15100" w:rsidRPr="00203892" w14:paraId="1E448D77" w14:textId="77777777" w:rsidTr="0003707F">
        <w:trPr>
          <w:trHeight w:val="349"/>
        </w:trPr>
        <w:tc>
          <w:tcPr>
            <w:tcW w:w="14178" w:type="dxa"/>
            <w:gridSpan w:val="9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8A308B" w14:textId="77777777" w:rsidR="00E15100" w:rsidRPr="00203892" w:rsidRDefault="00E15100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*Reference category</w:t>
            </w:r>
          </w:p>
          <w:p w14:paraId="79752620" w14:textId="77777777" w:rsidR="00E15100" w:rsidRPr="00203892" w:rsidRDefault="00E15100" w:rsidP="00037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389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#</w:t>
            </w:r>
            <w:r w:rsidRPr="002038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odel presented in the Table 2 of the study as Model 2</w:t>
            </w:r>
          </w:p>
        </w:tc>
      </w:tr>
    </w:tbl>
    <w:p w14:paraId="3304D98B" w14:textId="77777777" w:rsidR="00E57E47" w:rsidRPr="00203892" w:rsidRDefault="00E57E47">
      <w:pPr>
        <w:rPr>
          <w:sz w:val="20"/>
          <w:szCs w:val="20"/>
        </w:rPr>
      </w:pPr>
    </w:p>
    <w:sectPr w:rsidR="00E57E47" w:rsidRPr="00203892" w:rsidSect="00E151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00"/>
    <w:rsid w:val="00203892"/>
    <w:rsid w:val="00E15100"/>
    <w:rsid w:val="00E57E47"/>
    <w:rsid w:val="00FD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4639C"/>
  <w15:chartTrackingRefBased/>
  <w15:docId w15:val="{81E414DC-99B3-4D24-9ABB-BD617BC89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100"/>
    <w:pPr>
      <w:spacing w:line="278" w:lineRule="auto"/>
    </w:pPr>
    <w:rPr>
      <w:sz w:val="24"/>
      <w:szCs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10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10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10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10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10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10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10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10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10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15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10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15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10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15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100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E15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1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4-08-15T07:33:00Z</dcterms:created>
  <dcterms:modified xsi:type="dcterms:W3CDTF">2024-08-15T07:38:00Z</dcterms:modified>
</cp:coreProperties>
</file>